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ADB" w:rsidRPr="00A11D2E" w:rsidRDefault="003C7ADB" w:rsidP="003C7ADB">
      <w:pPr>
        <w:spacing w:before="240" w:line="360" w:lineRule="auto"/>
        <w:jc w:val="both"/>
        <w:rPr>
          <w:b/>
          <w:noProof/>
          <w:sz w:val="22"/>
          <w:szCs w:val="22"/>
          <w:lang w:val="en-US"/>
        </w:rPr>
      </w:pPr>
      <w:bookmarkStart w:id="0" w:name="_GoBack"/>
      <w:bookmarkEnd w:id="0"/>
      <w:r w:rsidRPr="00A11D2E">
        <w:rPr>
          <w:b/>
          <w:noProof/>
          <w:sz w:val="22"/>
          <w:szCs w:val="22"/>
          <w:lang w:val="en-US"/>
        </w:rPr>
        <w:t>S2</w:t>
      </w:r>
      <w:r w:rsidR="00B3763D">
        <w:rPr>
          <w:b/>
          <w:noProof/>
          <w:sz w:val="22"/>
          <w:szCs w:val="22"/>
          <w:lang w:val="en-US"/>
        </w:rPr>
        <w:t xml:space="preserve"> </w:t>
      </w:r>
      <w:r w:rsidR="00B3763D" w:rsidRPr="00A11D2E">
        <w:rPr>
          <w:b/>
          <w:noProof/>
          <w:sz w:val="22"/>
          <w:szCs w:val="22"/>
          <w:lang w:val="en-US"/>
        </w:rPr>
        <w:t>Table</w:t>
      </w:r>
      <w:r w:rsidRPr="00A11D2E">
        <w:rPr>
          <w:b/>
          <w:noProof/>
          <w:sz w:val="22"/>
          <w:szCs w:val="22"/>
          <w:lang w:val="en-US"/>
        </w:rPr>
        <w:t>. Primers used in this study.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6237"/>
        <w:gridCol w:w="1559"/>
      </w:tblGrid>
      <w:tr w:rsidR="003C7ADB" w:rsidRPr="00A11D2E" w:rsidTr="00E47E2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Prime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Sequence (5’-3’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color w:val="000000"/>
                <w:sz w:val="21"/>
                <w:szCs w:val="21"/>
                <w:lang w:val="en-US"/>
              </w:rPr>
            </w:pPr>
            <w:r w:rsidRPr="00A11D2E">
              <w:rPr>
                <w:noProof/>
                <w:color w:val="000000"/>
                <w:sz w:val="21"/>
                <w:szCs w:val="21"/>
                <w:lang w:val="en-US"/>
              </w:rPr>
              <w:t>Application</w:t>
            </w:r>
          </w:p>
        </w:tc>
      </w:tr>
      <w:tr w:rsidR="003C7ADB" w:rsidRPr="00A11D2E" w:rsidTr="00E47E2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EFT2KOF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TAGCATTCAGACTCAAAGACCACAAACACAAACTATAACATAATTGCAAGCAGCTGAAGCTTCGTACG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EFT2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EFT2KO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TTACGACAAAAACTGAAAAAGTTAAATAATTAAAAATTGTTTAACCATTCGCATAGGCCACTAGTGGAT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EFT2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EFT2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GCTGTTGTCCTCCAGGTTA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EFT2</w:t>
            </w:r>
            <w:r w:rsidRPr="00A11D2E">
              <w:rPr>
                <w:sz w:val="21"/>
                <w:szCs w:val="21"/>
                <w:lang w:val="en-US"/>
              </w:rPr>
              <w:t xml:space="preserve"> 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EFT2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ACGCGAATAGGCAAAGCA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EFT2</w:t>
            </w:r>
            <w:r w:rsidRPr="00A11D2E">
              <w:rPr>
                <w:sz w:val="21"/>
                <w:szCs w:val="21"/>
                <w:lang w:val="en-US"/>
              </w:rPr>
              <w:t xml:space="preserve"> 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1KO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GCTGCGAATTTTAAGGATAATCGGATAGCTTGAAGCATTTCTTTTTCGTACAGCTGAAGCTTCGTAC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1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1KO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TATTTATACATATGTAACAGGAAGACAAGTGACAACAAAAACTATTTAAAGCATAGGCCACTAGTGGAT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1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1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CCATCAGTTTCGACCTCT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 xml:space="preserve">DPH1 </w:t>
            </w:r>
            <w:r w:rsidRPr="00A11D2E">
              <w:rPr>
                <w:sz w:val="21"/>
                <w:szCs w:val="21"/>
                <w:lang w:val="en-US"/>
              </w:rPr>
              <w:t>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1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TAGTCACCGGTTGGGCAT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 xml:space="preserve">DPH1 </w:t>
            </w:r>
            <w:r w:rsidRPr="00A11D2E">
              <w:rPr>
                <w:sz w:val="21"/>
                <w:szCs w:val="21"/>
                <w:lang w:val="en-US"/>
              </w:rPr>
              <w:t>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2KO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CGGGAAGAAATGCGGCAAACGGATCTAAACATGGCAAGGAAGGTGCAGCTGAAGCTTCGTAC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2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2KO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CGGCCTTCCACGCGGTCACTTCGCACGGAATGTATATCCCGCATAGGCCACTAGTGGAT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2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2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GGAACGGCCCATTATAGT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2</w:t>
            </w:r>
            <w:r w:rsidRPr="00A11D2E">
              <w:rPr>
                <w:sz w:val="21"/>
                <w:szCs w:val="21"/>
                <w:lang w:val="en-US"/>
              </w:rPr>
              <w:t xml:space="preserve"> 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2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AAACCACACCAGCACAAA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 xml:space="preserve">DPH2 </w:t>
            </w:r>
            <w:r w:rsidRPr="00A11D2E">
              <w:rPr>
                <w:sz w:val="21"/>
                <w:szCs w:val="21"/>
                <w:lang w:val="en-US"/>
              </w:rPr>
              <w:t>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3KO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CATACCACGACTGTAAGCACATCATTTGTACAATACATTACCAGCTGCAGCTGAAGCTTCGTAC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3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3KO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GCTCTTTCTTTATTTCTATTTGTATTCTCGATCTAGCCTCTCGCATAGGCCACTAGTGGAT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3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3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GCTCTGCTCGCAGCTCAGGAT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3</w:t>
            </w:r>
            <w:r w:rsidRPr="00A11D2E">
              <w:rPr>
                <w:sz w:val="21"/>
                <w:szCs w:val="21"/>
                <w:lang w:val="en-US"/>
              </w:rPr>
              <w:t xml:space="preserve"> 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3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CGCCTTTCCGGTGAAATT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 xml:space="preserve">DPH3 </w:t>
            </w:r>
            <w:r w:rsidRPr="00A11D2E">
              <w:rPr>
                <w:sz w:val="21"/>
                <w:szCs w:val="21"/>
                <w:lang w:val="en-US"/>
              </w:rPr>
              <w:t>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4KO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TTTATCTCCAATTTAATCTTTCTTTTGGTGTGAAAATTTAGCGAACAGCTGAAGCTTCGTAC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4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4KO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ATAAACAGATTTATCTGATATGCTCAATTTCCCCTCCCATTTTCAGCATAGGCCACTAGTGGAT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4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4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GAGCCTACCGATTGGGAA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4</w:t>
            </w:r>
            <w:r w:rsidRPr="00A11D2E">
              <w:rPr>
                <w:sz w:val="21"/>
                <w:szCs w:val="21"/>
                <w:lang w:val="en-US"/>
              </w:rPr>
              <w:t xml:space="preserve"> 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4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CTGGCAACGCACCGCGAAT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 xml:space="preserve">DPH4 </w:t>
            </w:r>
            <w:r w:rsidRPr="00A11D2E">
              <w:rPr>
                <w:sz w:val="21"/>
                <w:szCs w:val="21"/>
                <w:lang w:val="en-US"/>
              </w:rPr>
              <w:t>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5KO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ATGCTTTATTTGATCGGACTTGGTCTCTCGTACAAATCAGACATTACCGTCGACGGCCAGTGAATTCCC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5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5KO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ATAAAAAAGAAACTACACATGAGCGTGTGCATTACCTTTACTCGTCGCTGAGCTTGGCTGCAGGTCGAC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5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5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GAGGAGTTGGCTTTCTTC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5</w:t>
            </w:r>
            <w:r w:rsidRPr="00A11D2E">
              <w:rPr>
                <w:sz w:val="21"/>
                <w:szCs w:val="21"/>
                <w:lang w:val="en-US"/>
              </w:rPr>
              <w:t xml:space="preserve"> 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5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AGCGGACATTGCCGTGTA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 xml:space="preserve">DPH5 </w:t>
            </w:r>
            <w:r w:rsidRPr="00A11D2E">
              <w:rPr>
                <w:sz w:val="21"/>
                <w:szCs w:val="21"/>
                <w:lang w:val="en-US"/>
              </w:rPr>
              <w:t>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6KO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GATAGTTTAATGGTCAGAATGGGCGCTTGTCGCGTGCCAGATCGGGCAGCTGAAGCTTCGTAC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6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6KO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CATATTTGGGATCTGTCTATCATTTACACCGCCAGGAGCGTGGACAGCGCATAGGCCACTAGTGGAT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6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6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GGAGAAAGCGCAGAACA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6</w:t>
            </w:r>
            <w:r w:rsidRPr="00A11D2E">
              <w:rPr>
                <w:sz w:val="21"/>
                <w:szCs w:val="21"/>
                <w:lang w:val="en-US"/>
              </w:rPr>
              <w:t xml:space="preserve"> 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6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GGGCAAAGCTTAACTTGG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 xml:space="preserve">DPH6 </w:t>
            </w:r>
            <w:r w:rsidRPr="00A11D2E">
              <w:rPr>
                <w:sz w:val="21"/>
                <w:szCs w:val="21"/>
                <w:lang w:val="en-US"/>
              </w:rPr>
              <w:t>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7KO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GGGTATTTCTACATCCACCTCTAGCTGGTTTTTGCATAGCTATACAGCTGAAGCTTCGTAC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7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7KO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GCCTATATATTAGCCTATATATTAGTCCATATATTGCAGACTGGCATAGGCCACTAGTGGAT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7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7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GCATCCTTCAGCAGGTAA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DPH7</w:t>
            </w:r>
            <w:r w:rsidRPr="00A11D2E">
              <w:rPr>
                <w:sz w:val="21"/>
                <w:szCs w:val="21"/>
                <w:lang w:val="en-US"/>
              </w:rPr>
              <w:t xml:space="preserve"> 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DPH7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CAGGAGCCAGCAGGGAGTTTGT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 xml:space="preserve">DPH7 </w:t>
            </w:r>
            <w:r w:rsidRPr="00A11D2E">
              <w:rPr>
                <w:sz w:val="21"/>
                <w:szCs w:val="21"/>
                <w:lang w:val="en-US"/>
              </w:rPr>
              <w:t>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KTI13KO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CGCAAGTGATGGAATGTGATCATTAAAGGCTATAACAGGCTTGTATCCAGCTGAAGCTTCGTAC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KTI13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KTI13KO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ATGGACATCTATGTATATGATAGTGGGTATATAGTTACTTATCAGGCATAGGCCACTAGTGGAT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KTI13</w:t>
            </w:r>
            <w:r w:rsidRPr="00A11D2E">
              <w:rPr>
                <w:sz w:val="21"/>
                <w:szCs w:val="21"/>
                <w:lang w:val="en-US"/>
              </w:rPr>
              <w:t xml:space="preserve"> ko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KTI13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AGTCGGGTGTCCACCAGT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>KTI13</w:t>
            </w:r>
            <w:r w:rsidRPr="00A11D2E">
              <w:rPr>
                <w:sz w:val="21"/>
                <w:szCs w:val="21"/>
                <w:lang w:val="en-US"/>
              </w:rPr>
              <w:t xml:space="preserve"> ve</w:t>
            </w:r>
          </w:p>
        </w:tc>
      </w:tr>
      <w:tr w:rsidR="003C7ADB" w:rsidRPr="00A11D2E" w:rsidTr="00E47E22"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KTI13R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AGGGATAACGTCAGTCGGAGT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i/>
                <w:sz w:val="21"/>
                <w:szCs w:val="21"/>
                <w:lang w:val="en-US"/>
              </w:rPr>
              <w:t xml:space="preserve">KTI13 </w:t>
            </w:r>
            <w:r w:rsidRPr="00A11D2E">
              <w:rPr>
                <w:sz w:val="21"/>
                <w:szCs w:val="21"/>
                <w:lang w:val="en-US"/>
              </w:rPr>
              <w:t>ve</w:t>
            </w:r>
          </w:p>
        </w:tc>
      </w:tr>
    </w:tbl>
    <w:p w:rsidR="003C7ADB" w:rsidRPr="00336B1D" w:rsidRDefault="003C7ADB" w:rsidP="003C7ADB">
      <w:pPr>
        <w:spacing w:before="240" w:after="240" w:line="360" w:lineRule="auto"/>
        <w:contextualSpacing/>
        <w:jc w:val="right"/>
        <w:rPr>
          <w:noProof/>
          <w:sz w:val="8"/>
          <w:szCs w:val="8"/>
          <w:lang w:val="en-US"/>
        </w:rPr>
      </w:pPr>
    </w:p>
    <w:p w:rsidR="00381BAB" w:rsidRPr="00E47E22" w:rsidRDefault="003C7ADB" w:rsidP="00E47E22">
      <w:pPr>
        <w:spacing w:before="240" w:after="240" w:line="360" w:lineRule="auto"/>
        <w:contextualSpacing/>
        <w:jc w:val="right"/>
        <w:rPr>
          <w:noProof/>
          <w:szCs w:val="18"/>
          <w:lang w:val="en-US"/>
        </w:rPr>
      </w:pPr>
      <w:r>
        <w:rPr>
          <w:noProof/>
          <w:szCs w:val="18"/>
          <w:lang w:val="en-US"/>
        </w:rPr>
        <w:t>Abbreviations:</w:t>
      </w:r>
      <w:r w:rsidR="00DA08F8">
        <w:rPr>
          <w:noProof/>
          <w:szCs w:val="18"/>
          <w:lang w:val="en-US"/>
        </w:rPr>
        <w:t xml:space="preserve"> </w:t>
      </w:r>
      <w:r w:rsidRPr="00A11D2E">
        <w:rPr>
          <w:noProof/>
          <w:szCs w:val="18"/>
          <w:lang w:val="en-US"/>
        </w:rPr>
        <w:t>knock-out</w:t>
      </w:r>
      <w:r>
        <w:rPr>
          <w:noProof/>
          <w:szCs w:val="18"/>
          <w:lang w:val="en-US"/>
        </w:rPr>
        <w:t xml:space="preserve"> (ko), </w:t>
      </w:r>
      <w:r w:rsidR="00E47E22">
        <w:rPr>
          <w:noProof/>
          <w:szCs w:val="18"/>
          <w:lang w:val="en-US"/>
        </w:rPr>
        <w:t xml:space="preserve">ko verification </w:t>
      </w:r>
      <w:r>
        <w:rPr>
          <w:noProof/>
          <w:szCs w:val="18"/>
          <w:lang w:val="en-US"/>
        </w:rPr>
        <w:t>(ve)</w:t>
      </w:r>
    </w:p>
    <w:sectPr w:rsidR="00381BAB" w:rsidRPr="00E47E22" w:rsidSect="00E47E22">
      <w:footerReference w:type="default" r:id="rId6"/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514B" w:rsidRDefault="00F0514B">
      <w:r>
        <w:separator/>
      </w:r>
    </w:p>
  </w:endnote>
  <w:endnote w:type="continuationSeparator" w:id="0">
    <w:p w:rsidR="00F0514B" w:rsidRDefault="00F05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2A65" w:rsidRDefault="00F0514B" w:rsidP="00B96AD5">
    <w:pPr>
      <w:pStyle w:val="Fuzeile"/>
      <w:jc w:val="center"/>
    </w:pPr>
  </w:p>
  <w:p w:rsidR="00102A65" w:rsidRDefault="00F0514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514B" w:rsidRDefault="00F0514B">
      <w:r>
        <w:separator/>
      </w:r>
    </w:p>
  </w:footnote>
  <w:footnote w:type="continuationSeparator" w:id="0">
    <w:p w:rsidR="00F0514B" w:rsidRDefault="00F05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347"/>
    <w:rsid w:val="000159E7"/>
    <w:rsid w:val="00053BD6"/>
    <w:rsid w:val="00381BAB"/>
    <w:rsid w:val="003C7ADB"/>
    <w:rsid w:val="00554219"/>
    <w:rsid w:val="008A2347"/>
    <w:rsid w:val="00930A76"/>
    <w:rsid w:val="00A8175A"/>
    <w:rsid w:val="00B3763D"/>
    <w:rsid w:val="00B86B6A"/>
    <w:rsid w:val="00BA4C9B"/>
    <w:rsid w:val="00D83776"/>
    <w:rsid w:val="00DA08F8"/>
    <w:rsid w:val="00E47E22"/>
    <w:rsid w:val="00F0514B"/>
    <w:rsid w:val="00F7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A08CE"/>
  <w15:docId w15:val="{64992F08-9FBA-4D61-BE74-724BBFF6C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7AD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3C7ADB"/>
    <w:rPr>
      <w:strike w:val="0"/>
      <w:dstrike w:val="0"/>
      <w:color w:val="0043A8"/>
      <w:u w:val="none"/>
    </w:rPr>
  </w:style>
  <w:style w:type="paragraph" w:styleId="Fuzeile">
    <w:name w:val="footer"/>
    <w:basedOn w:val="Standard"/>
    <w:link w:val="FuzeileZchn"/>
    <w:uiPriority w:val="99"/>
    <w:unhideWhenUsed/>
    <w:rsid w:val="003C7AD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7ADB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customStyle="1" w:styleId="Mdeck1articletitle">
    <w:name w:val="M_deck_1_article_title"/>
    <w:qFormat/>
    <w:rsid w:val="003C7AD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Titel3">
    <w:name w:val="Titel3"/>
    <w:basedOn w:val="Standard"/>
    <w:rsid w:val="003C7ADB"/>
    <w:pPr>
      <w:suppressAutoHyphens w:val="0"/>
      <w:spacing w:before="100" w:beforeAutospacing="1" w:after="100" w:afterAutospacing="1"/>
    </w:pPr>
    <w:rPr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3C7AD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7AD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7ADB"/>
    <w:rPr>
      <w:rFonts w:ascii="Tahoma" w:eastAsia="Times New Roman" w:hAnsi="Tahoma" w:cs="Tahoma"/>
      <w:sz w:val="16"/>
      <w:szCs w:val="16"/>
      <w:lang w:val="en-GB" w:eastAsia="ar-SA"/>
    </w:rPr>
  </w:style>
  <w:style w:type="paragraph" w:styleId="Kopfzeile">
    <w:name w:val="header"/>
    <w:basedOn w:val="Standard"/>
    <w:link w:val="KopfzeileZchn"/>
    <w:uiPriority w:val="99"/>
    <w:unhideWhenUsed/>
    <w:rsid w:val="00E47E2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47E22"/>
    <w:rPr>
      <w:rFonts w:ascii="Times New Roman" w:eastAsia="Times New Roman" w:hAnsi="Times New Roman" w:cs="Times New Roman"/>
      <w:sz w:val="24"/>
      <w:szCs w:val="24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men</dc:creator>
  <cp:lastModifiedBy>Schaffrath</cp:lastModifiedBy>
  <cp:revision>5</cp:revision>
  <dcterms:created xsi:type="dcterms:W3CDTF">2018-10-05T10:20:00Z</dcterms:created>
  <dcterms:modified xsi:type="dcterms:W3CDTF">2018-10-05T10:23:00Z</dcterms:modified>
</cp:coreProperties>
</file>